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cs="Arial" w:ascii="Arial" w:hAnsi="Arial"/>
          <w:b/>
          <w:bCs/>
          <w:sz w:val="32"/>
          <w:szCs w:val="32"/>
          <w:lang w:val="en-US"/>
        </w:rPr>
        <w:t xml:space="preserve">Table S2. Primer names and nucleotidic sequence used for </w:t>
      </w:r>
      <w:r>
        <w:rPr>
          <w:rFonts w:cs="Arial" w:ascii="Arial" w:hAnsi="Arial"/>
          <w:b/>
          <w:bCs/>
          <w:i/>
          <w:sz w:val="32"/>
          <w:szCs w:val="32"/>
          <w:lang w:val="en-US"/>
        </w:rPr>
        <w:t>ACCN1</w:t>
      </w:r>
      <w:r>
        <w:rPr>
          <w:rFonts w:cs="Arial" w:ascii="Arial" w:hAnsi="Arial"/>
          <w:b/>
          <w:bCs/>
          <w:sz w:val="32"/>
          <w:szCs w:val="32"/>
          <w:lang w:val="en-US"/>
        </w:rPr>
        <w:t xml:space="preserve"> exon resequencing.</w:t>
      </w:r>
    </w:p>
    <w:p>
      <w:pPr>
        <w:pStyle w:val="HTMLPreformatted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</w:r>
    </w:p>
    <w:tbl>
      <w:tblPr>
        <w:tblW w:w="797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740"/>
        <w:gridCol w:w="3932"/>
      </w:tblGrid>
      <w:tr>
        <w:trPr>
          <w:trHeight w:val="465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XON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93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N1_EX1_P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TCACCTTGGTGTCTCCC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N1_EX1_P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GGCACTGCTCTCTCTCCT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NP-ACCN1_EX1_PF2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TAACCTGAATGGCTTCC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2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N1_EX2_P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CTGTCAGATTTCTGGGGT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2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N1_EX2_P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AAGCCAGGGACATCTTT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3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N1_EX3_P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ATCACACCTGCAATGTC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3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CCN1_EX3_P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GTAAAGCCCTTGACCGA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4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NP-ACCN1_EX4_P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AGCCAGATGTTGAAGGT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4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NP-ACCN1_EX4_P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GTTTCCACCTGCCCTCT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4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NP-ACCN1_EX4_S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CTGTCTTGCAGCTCACA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4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NP-ACCN1_EX4_S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CGAAGTGGGTGAAGTGTTT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5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NP-ACCN1_EX5_P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GCCTGCCCAAGCTTACAT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5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NP-ACCN1_EX5_P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CTCCTCTGATGCCTACCT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5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NP-ACCN1_EX5_S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GAGGAGGTGTTGCTGACA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5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NP-ACCN1_EX5_S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CTTCCCAACCTTCTCTT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6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50007DH04_P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CAGGGAAGAAAGCCATGA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6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50007DH04_P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CTCCAATTTCCTCCTTATCCA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7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C01_P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TGCTCCTCTCTTCGCCA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7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C01_P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GACCATGAATTCCAAGAGTG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7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C01_S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GGCAATTGACTTGATAATGCCA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7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C01_S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CTTTCTCTTTGCACCCTAT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8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D01_P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ACCTGTCACCAGTCCACA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8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D01_P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AAGTTCTGGAGCCATT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8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D01_S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GTTGCATCTCAGTCTGTT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8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D01_S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GCCTTCCCTCTACTATGATTCT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9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E01_PF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TTCATGACCAAAGGCTG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9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E01_PR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CTGAGCCCAGGAGTAGACTGA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E01_SF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GGGCTTGTGCTACGGTATG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064BE01_SR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TGGAAAGGTGTGCAGTGAGT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114EH08_PF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CAAACCAGGGAGCCTTCT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114EH08_PR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GGGCAGCCTCCTTCAGAA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114EH08_SF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AACGAACCTGCCATCACATC</w:t>
            </w:r>
          </w:p>
        </w:tc>
      </w:tr>
      <w:tr>
        <w:trPr>
          <w:trHeight w:val="27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00114EH08_SR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TTGGGCAGGTTAAGAACTTTCAC</w:t>
            </w:r>
          </w:p>
        </w:tc>
      </w:tr>
    </w:tbl>
    <w:p>
      <w:pPr>
        <w:sectPr>
          <w:type w:val="nextPage"/>
          <w:pgSz w:w="11906" w:h="16838"/>
          <w:pgMar w:left="1230" w:right="182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eastAsia="Courier New" w:cs="Arial"/>
          <w:b/>
          <w:b/>
          <w:sz w:val="28"/>
          <w:szCs w:val="28"/>
        </w:rPr>
      </w:pPr>
      <w:r>
        <w:rPr>
          <w:rFonts w:eastAsia="Courier New" w:cs="Arial" w:ascii="Arial" w:hAnsi="Arial"/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8:19:00Z</dcterms:created>
  <dc:creator>bsutemplate</dc:creator>
  <dc:description/>
  <cp:keywords/>
  <dc:language>en-US</dc:language>
  <cp:lastModifiedBy>bsutemplate</cp:lastModifiedBy>
  <dcterms:modified xsi:type="dcterms:W3CDTF">2007-05-08T18:20:00Z</dcterms:modified>
  <cp:revision>1</cp:revision>
  <dc:subject/>
  <dc:title>Table S2</dc:title>
</cp:coreProperties>
</file>